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0A8A1A" w14:textId="19C999D3" w:rsidR="001E37D8" w:rsidRDefault="00AB412D" w:rsidP="00124354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  <w:bookmarkStart w:id="0" w:name="_GoBack"/>
      <w:bookmarkEnd w:id="0"/>
      <w:r w:rsidRPr="00124354">
        <w:rPr>
          <w:rFonts w:ascii="Times New Roman" w:hAnsi="Times New Roman" w:cs="Times New Roman"/>
          <w:b/>
          <w:bCs/>
          <w:szCs w:val="24"/>
        </w:rPr>
        <w:t>Supplement</w:t>
      </w:r>
      <w:r w:rsidR="00170920" w:rsidRPr="00124354">
        <w:rPr>
          <w:rFonts w:ascii="Times New Roman" w:hAnsi="Times New Roman" w:cs="Times New Roman"/>
          <w:b/>
          <w:bCs/>
          <w:szCs w:val="24"/>
        </w:rPr>
        <w:t>al</w:t>
      </w:r>
      <w:r w:rsidRPr="00124354">
        <w:rPr>
          <w:rFonts w:ascii="Times New Roman" w:hAnsi="Times New Roman" w:cs="Times New Roman"/>
          <w:b/>
          <w:bCs/>
          <w:szCs w:val="24"/>
        </w:rPr>
        <w:t xml:space="preserve"> </w:t>
      </w:r>
      <w:r w:rsidR="001E37D8">
        <w:rPr>
          <w:rFonts w:ascii="Times New Roman" w:hAnsi="Times New Roman" w:cs="Times New Roman"/>
          <w:b/>
          <w:bCs/>
          <w:szCs w:val="24"/>
        </w:rPr>
        <w:t xml:space="preserve">Digital Content </w:t>
      </w:r>
      <w:r w:rsidR="002D1F1E">
        <w:rPr>
          <w:rFonts w:ascii="Times New Roman" w:hAnsi="Times New Roman" w:cs="Times New Roman"/>
          <w:b/>
          <w:bCs/>
          <w:szCs w:val="24"/>
        </w:rPr>
        <w:t>6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59"/>
        <w:gridCol w:w="566"/>
        <w:gridCol w:w="1982"/>
        <w:gridCol w:w="1135"/>
        <w:gridCol w:w="1983"/>
        <w:gridCol w:w="1081"/>
      </w:tblGrid>
      <w:tr w:rsidR="00AB412D" w:rsidRPr="00124354" w14:paraId="0A4CCCFB" w14:textId="77777777" w:rsidTr="00910041">
        <w:tc>
          <w:tcPr>
            <w:tcW w:w="5000" w:type="pct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31606C" w14:textId="21EE8893" w:rsidR="00AB412D" w:rsidRPr="00124354" w:rsidRDefault="00AB412D" w:rsidP="00124354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t>Table S</w:t>
            </w:r>
            <w:r w:rsidR="00AA5679" w:rsidRPr="00124354">
              <w:rPr>
                <w:rFonts w:ascii="Times New Roman" w:hAnsi="Times New Roman" w:cs="Times New Roman"/>
                <w:szCs w:val="24"/>
              </w:rPr>
              <w:t>4</w:t>
            </w:r>
            <w:r w:rsidRPr="00124354">
              <w:rPr>
                <w:rFonts w:ascii="Times New Roman" w:hAnsi="Times New Roman" w:cs="Times New Roman"/>
                <w:szCs w:val="24"/>
              </w:rPr>
              <w:t>. Univariate and multivariate analysis of overall survival (OS) (adjusted for patients not receiving second-line therapy) (n=60)</w:t>
            </w:r>
          </w:p>
        </w:tc>
      </w:tr>
      <w:tr w:rsidR="00AB412D" w:rsidRPr="00124354" w14:paraId="11DA8D8E" w14:textId="77777777" w:rsidTr="002D1F1E">
        <w:tc>
          <w:tcPr>
            <w:tcW w:w="938" w:type="pct"/>
          </w:tcPr>
          <w:p w14:paraId="3F606012" w14:textId="77777777" w:rsidR="00AB412D" w:rsidRPr="00124354" w:rsidRDefault="00AB412D" w:rsidP="00124354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1" w:type="pct"/>
          </w:tcPr>
          <w:p w14:paraId="6F5276CA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76" w:type="pct"/>
            <w:gridSpan w:val="2"/>
          </w:tcPr>
          <w:p w14:paraId="49A424EF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t>Univariate</w:t>
            </w:r>
          </w:p>
        </w:tc>
        <w:tc>
          <w:tcPr>
            <w:tcW w:w="184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929C0E9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t>Multivariate</w:t>
            </w:r>
          </w:p>
        </w:tc>
      </w:tr>
      <w:tr w:rsidR="00AB412D" w:rsidRPr="00124354" w14:paraId="54280B46" w14:textId="77777777" w:rsidTr="00910041">
        <w:tc>
          <w:tcPr>
            <w:tcW w:w="938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8752B13" w14:textId="77777777" w:rsidR="00AB412D" w:rsidRPr="00124354" w:rsidRDefault="00AB412D" w:rsidP="00124354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t>Variable</w:t>
            </w:r>
          </w:p>
        </w:tc>
        <w:tc>
          <w:tcPr>
            <w:tcW w:w="341" w:type="pct"/>
            <w:tcBorders>
              <w:left w:val="nil"/>
              <w:bottom w:val="single" w:sz="12" w:space="0" w:color="auto"/>
            </w:tcBorders>
          </w:tcPr>
          <w:p w14:paraId="12022B02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1193" w:type="pct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78389A8E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t>HR (95% CI)</w:t>
            </w:r>
          </w:p>
        </w:tc>
        <w:tc>
          <w:tcPr>
            <w:tcW w:w="683" w:type="pct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2E8E2795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Pr="00124354">
              <w:rPr>
                <w:rFonts w:ascii="Times New Roman" w:hAnsi="Times New Roman" w:cs="Times New Roman"/>
                <w:szCs w:val="24"/>
              </w:rPr>
              <w:t xml:space="preserve"> Value</w:t>
            </w:r>
            <w:r w:rsidRPr="00124354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19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E914B7C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t>HR (95% CI)</w:t>
            </w:r>
          </w:p>
        </w:tc>
        <w:tc>
          <w:tcPr>
            <w:tcW w:w="65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7098B0B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Pr="00124354">
              <w:rPr>
                <w:rFonts w:ascii="Times New Roman" w:hAnsi="Times New Roman" w:cs="Times New Roman"/>
                <w:szCs w:val="24"/>
              </w:rPr>
              <w:t xml:space="preserve"> Value</w:t>
            </w:r>
            <w:r w:rsidRPr="00124354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AB412D" w:rsidRPr="00124354" w14:paraId="644CAA16" w14:textId="77777777" w:rsidTr="00910041">
        <w:tc>
          <w:tcPr>
            <w:tcW w:w="938" w:type="pct"/>
            <w:tcBorders>
              <w:top w:val="single" w:sz="12" w:space="0" w:color="auto"/>
              <w:left w:val="nil"/>
              <w:right w:val="nil"/>
            </w:tcBorders>
          </w:tcPr>
          <w:p w14:paraId="1F4553F3" w14:textId="77777777" w:rsidR="00AB412D" w:rsidRPr="00124354" w:rsidRDefault="00AB412D" w:rsidP="00124354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t>Age</w:t>
            </w:r>
          </w:p>
        </w:tc>
        <w:tc>
          <w:tcPr>
            <w:tcW w:w="341" w:type="pct"/>
            <w:tcBorders>
              <w:top w:val="single" w:sz="12" w:space="0" w:color="auto"/>
              <w:left w:val="nil"/>
              <w:right w:val="nil"/>
            </w:tcBorders>
          </w:tcPr>
          <w:p w14:paraId="41B24ABF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93" w:type="pct"/>
            <w:tcBorders>
              <w:top w:val="single" w:sz="12" w:space="0" w:color="auto"/>
              <w:left w:val="nil"/>
              <w:right w:val="nil"/>
            </w:tcBorders>
          </w:tcPr>
          <w:p w14:paraId="6FEA6770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83" w:type="pct"/>
            <w:tcBorders>
              <w:top w:val="single" w:sz="12" w:space="0" w:color="auto"/>
              <w:left w:val="nil"/>
              <w:right w:val="nil"/>
            </w:tcBorders>
          </w:tcPr>
          <w:p w14:paraId="0E8F1CAA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94" w:type="pct"/>
            <w:tcBorders>
              <w:top w:val="single" w:sz="12" w:space="0" w:color="auto"/>
              <w:left w:val="nil"/>
              <w:right w:val="nil"/>
            </w:tcBorders>
          </w:tcPr>
          <w:p w14:paraId="234B6BAB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51" w:type="pct"/>
            <w:tcBorders>
              <w:top w:val="single" w:sz="12" w:space="0" w:color="auto"/>
              <w:left w:val="nil"/>
              <w:right w:val="nil"/>
            </w:tcBorders>
          </w:tcPr>
          <w:p w14:paraId="1F6E44A8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B412D" w:rsidRPr="00124354" w14:paraId="414FDB4B" w14:textId="77777777" w:rsidTr="00910041">
        <w:tc>
          <w:tcPr>
            <w:tcW w:w="938" w:type="pct"/>
            <w:tcBorders>
              <w:left w:val="nil"/>
              <w:bottom w:val="nil"/>
              <w:right w:val="nil"/>
            </w:tcBorders>
          </w:tcPr>
          <w:p w14:paraId="6C25EBA6" w14:textId="77777777" w:rsidR="00AB412D" w:rsidRPr="00124354" w:rsidRDefault="00AB412D" w:rsidP="00124354">
            <w:pPr>
              <w:widowControl/>
              <w:spacing w:line="36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t xml:space="preserve">Age </w:t>
            </w:r>
            <m:oMath>
              <m:r>
                <w:rPr>
                  <w:rFonts w:ascii="Cambria Math" w:hAnsi="Cambria Math" w:cs="Times New Roman"/>
                  <w:szCs w:val="24"/>
                </w:rPr>
                <m:t>&lt;</m:t>
              </m:r>
            </m:oMath>
            <w:r w:rsidRPr="00124354">
              <w:rPr>
                <w:rFonts w:ascii="Times New Roman" w:hAnsi="Times New Roman" w:cs="Times New Roman"/>
                <w:szCs w:val="24"/>
              </w:rPr>
              <w:t xml:space="preserve"> 65 </w:t>
            </w:r>
          </w:p>
        </w:tc>
        <w:tc>
          <w:tcPr>
            <w:tcW w:w="341" w:type="pct"/>
            <w:tcBorders>
              <w:left w:val="nil"/>
              <w:bottom w:val="nil"/>
              <w:right w:val="nil"/>
            </w:tcBorders>
          </w:tcPr>
          <w:p w14:paraId="05CE4176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t>29</w:t>
            </w:r>
          </w:p>
        </w:tc>
        <w:tc>
          <w:tcPr>
            <w:tcW w:w="1193" w:type="pct"/>
            <w:tcBorders>
              <w:left w:val="nil"/>
              <w:bottom w:val="nil"/>
              <w:right w:val="nil"/>
            </w:tcBorders>
          </w:tcPr>
          <w:p w14:paraId="54B1EC9C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t>0.75 (0.38 – 1.49)</w:t>
            </w:r>
          </w:p>
        </w:tc>
        <w:tc>
          <w:tcPr>
            <w:tcW w:w="683" w:type="pct"/>
            <w:tcBorders>
              <w:left w:val="nil"/>
              <w:bottom w:val="nil"/>
              <w:right w:val="nil"/>
            </w:tcBorders>
          </w:tcPr>
          <w:p w14:paraId="48CF04F9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t>0.418</w:t>
            </w:r>
          </w:p>
        </w:tc>
        <w:tc>
          <w:tcPr>
            <w:tcW w:w="1194" w:type="pct"/>
            <w:tcBorders>
              <w:left w:val="nil"/>
              <w:bottom w:val="nil"/>
              <w:right w:val="nil"/>
            </w:tcBorders>
          </w:tcPr>
          <w:p w14:paraId="48FE984D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t>1.06 (0.50 – 2.26)</w:t>
            </w:r>
          </w:p>
        </w:tc>
        <w:tc>
          <w:tcPr>
            <w:tcW w:w="651" w:type="pct"/>
            <w:tcBorders>
              <w:left w:val="nil"/>
              <w:bottom w:val="nil"/>
              <w:right w:val="nil"/>
            </w:tcBorders>
          </w:tcPr>
          <w:p w14:paraId="6A25A5A0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t>0.872</w:t>
            </w:r>
          </w:p>
        </w:tc>
      </w:tr>
      <w:tr w:rsidR="00AB412D" w:rsidRPr="00124354" w14:paraId="3E02D9C1" w14:textId="77777777" w:rsidTr="00910041">
        <w:tc>
          <w:tcPr>
            <w:tcW w:w="938" w:type="pct"/>
            <w:tcBorders>
              <w:left w:val="nil"/>
              <w:bottom w:val="nil"/>
              <w:right w:val="nil"/>
            </w:tcBorders>
          </w:tcPr>
          <w:p w14:paraId="2F9CA2DD" w14:textId="77777777" w:rsidR="00AB412D" w:rsidRPr="00124354" w:rsidRDefault="00AB412D" w:rsidP="00124354">
            <w:pPr>
              <w:widowControl/>
              <w:spacing w:line="36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t xml:space="preserve">Age </w:t>
            </w:r>
            <m:oMath>
              <m:r>
                <w:rPr>
                  <w:rFonts w:ascii="Cambria Math" w:hAnsi="Cambria Math" w:cs="Times New Roman"/>
                  <w:szCs w:val="24"/>
                </w:rPr>
                <m:t>≥</m:t>
              </m:r>
            </m:oMath>
            <w:r w:rsidRPr="00124354">
              <w:rPr>
                <w:rFonts w:ascii="Times New Roman" w:hAnsi="Times New Roman" w:cs="Times New Roman"/>
                <w:szCs w:val="24"/>
              </w:rPr>
              <w:t xml:space="preserve"> 65</w:t>
            </w:r>
          </w:p>
        </w:tc>
        <w:tc>
          <w:tcPr>
            <w:tcW w:w="341" w:type="pct"/>
            <w:tcBorders>
              <w:left w:val="nil"/>
              <w:bottom w:val="nil"/>
              <w:right w:val="nil"/>
            </w:tcBorders>
          </w:tcPr>
          <w:p w14:paraId="2720D13A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t>31</w:t>
            </w:r>
          </w:p>
        </w:tc>
        <w:tc>
          <w:tcPr>
            <w:tcW w:w="1193" w:type="pct"/>
            <w:tcBorders>
              <w:left w:val="nil"/>
              <w:bottom w:val="nil"/>
              <w:right w:val="nil"/>
            </w:tcBorders>
          </w:tcPr>
          <w:p w14:paraId="310768DA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683" w:type="pct"/>
            <w:tcBorders>
              <w:left w:val="nil"/>
              <w:bottom w:val="nil"/>
              <w:right w:val="nil"/>
            </w:tcBorders>
          </w:tcPr>
          <w:p w14:paraId="044E3151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94" w:type="pct"/>
            <w:tcBorders>
              <w:left w:val="nil"/>
              <w:bottom w:val="nil"/>
              <w:right w:val="nil"/>
            </w:tcBorders>
          </w:tcPr>
          <w:p w14:paraId="46C693CB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651" w:type="pct"/>
            <w:tcBorders>
              <w:left w:val="nil"/>
              <w:bottom w:val="nil"/>
              <w:right w:val="nil"/>
            </w:tcBorders>
          </w:tcPr>
          <w:p w14:paraId="4B20A265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B412D" w:rsidRPr="00124354" w14:paraId="7801CA41" w14:textId="77777777" w:rsidTr="00910041">
        <w:tc>
          <w:tcPr>
            <w:tcW w:w="938" w:type="pct"/>
          </w:tcPr>
          <w:p w14:paraId="0E688B85" w14:textId="77777777" w:rsidR="00AB412D" w:rsidRPr="00124354" w:rsidRDefault="00AB412D" w:rsidP="00124354">
            <w:pPr>
              <w:spacing w:line="360" w:lineRule="auto"/>
              <w:rPr>
                <w:rFonts w:ascii="Times New Roman" w:eastAsia="PMingLiU" w:hAnsi="Times New Roman" w:cs="Times New Roman"/>
                <w:szCs w:val="24"/>
              </w:rPr>
            </w:pPr>
            <w:r w:rsidRPr="00124354">
              <w:rPr>
                <w:rFonts w:ascii="Times New Roman" w:eastAsia="PMingLiU" w:hAnsi="Times New Roman" w:cs="Times New Roman"/>
                <w:szCs w:val="24"/>
              </w:rPr>
              <w:t>Gender</w:t>
            </w:r>
          </w:p>
        </w:tc>
        <w:tc>
          <w:tcPr>
            <w:tcW w:w="341" w:type="pct"/>
          </w:tcPr>
          <w:p w14:paraId="5BBD2EF4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93" w:type="pct"/>
          </w:tcPr>
          <w:p w14:paraId="03BF24FB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83" w:type="pct"/>
          </w:tcPr>
          <w:p w14:paraId="56FA5898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94" w:type="pct"/>
          </w:tcPr>
          <w:p w14:paraId="5D25ADE3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51" w:type="pct"/>
          </w:tcPr>
          <w:p w14:paraId="098CC22C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B412D" w:rsidRPr="00124354" w14:paraId="3A5D6259" w14:textId="77777777" w:rsidTr="00910041">
        <w:tc>
          <w:tcPr>
            <w:tcW w:w="938" w:type="pct"/>
          </w:tcPr>
          <w:p w14:paraId="77B90942" w14:textId="77777777" w:rsidR="00AB412D" w:rsidRPr="00124354" w:rsidRDefault="00AB412D" w:rsidP="00124354">
            <w:pPr>
              <w:spacing w:line="36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341" w:type="pct"/>
          </w:tcPr>
          <w:p w14:paraId="10A52DAE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t>46</w:t>
            </w:r>
          </w:p>
        </w:tc>
        <w:tc>
          <w:tcPr>
            <w:tcW w:w="1193" w:type="pct"/>
          </w:tcPr>
          <w:p w14:paraId="2BD613B3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t>1.61 (0.67 – 3.90)</w:t>
            </w:r>
          </w:p>
        </w:tc>
        <w:tc>
          <w:tcPr>
            <w:tcW w:w="683" w:type="pct"/>
          </w:tcPr>
          <w:p w14:paraId="4EBE894D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t>0.289</w:t>
            </w:r>
          </w:p>
        </w:tc>
        <w:tc>
          <w:tcPr>
            <w:tcW w:w="1194" w:type="pct"/>
          </w:tcPr>
          <w:p w14:paraId="7EA62F8D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24354">
              <w:rPr>
                <w:rFonts w:ascii="Times New Roman" w:eastAsia="PMingLiU" w:hAnsi="Times New Roman" w:cs="Times New Roman"/>
                <w:szCs w:val="24"/>
              </w:rPr>
              <w:t>1.79 (0.55 – 5.82)</w:t>
            </w:r>
          </w:p>
        </w:tc>
        <w:tc>
          <w:tcPr>
            <w:tcW w:w="651" w:type="pct"/>
          </w:tcPr>
          <w:p w14:paraId="487B3998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t>0.331</w:t>
            </w:r>
          </w:p>
        </w:tc>
      </w:tr>
      <w:tr w:rsidR="00AB412D" w:rsidRPr="00124354" w14:paraId="75B1A506" w14:textId="77777777" w:rsidTr="00910041">
        <w:tc>
          <w:tcPr>
            <w:tcW w:w="938" w:type="pct"/>
          </w:tcPr>
          <w:p w14:paraId="2B92B9EA" w14:textId="77777777" w:rsidR="00AB412D" w:rsidRPr="00124354" w:rsidRDefault="00AB412D" w:rsidP="00124354">
            <w:pPr>
              <w:spacing w:line="36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341" w:type="pct"/>
          </w:tcPr>
          <w:p w14:paraId="36F307B9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1193" w:type="pct"/>
          </w:tcPr>
          <w:p w14:paraId="247C0326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683" w:type="pct"/>
          </w:tcPr>
          <w:p w14:paraId="44919276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94" w:type="pct"/>
          </w:tcPr>
          <w:p w14:paraId="1FAC818D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24354">
              <w:rPr>
                <w:rFonts w:ascii="Times New Roman" w:eastAsia="PMingLiU" w:hAnsi="Times New Roman" w:cs="Times New Roman"/>
                <w:szCs w:val="24"/>
              </w:rPr>
              <w:t>1</w:t>
            </w:r>
          </w:p>
        </w:tc>
        <w:tc>
          <w:tcPr>
            <w:tcW w:w="651" w:type="pct"/>
          </w:tcPr>
          <w:p w14:paraId="37F2B90B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B412D" w:rsidRPr="00124354" w14:paraId="73CCC917" w14:textId="77777777" w:rsidTr="00910041">
        <w:tc>
          <w:tcPr>
            <w:tcW w:w="938" w:type="pct"/>
          </w:tcPr>
          <w:p w14:paraId="3B14C2B4" w14:textId="77777777" w:rsidR="00AB412D" w:rsidRPr="00124354" w:rsidRDefault="00AB412D" w:rsidP="0012435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t>Smoking</w:t>
            </w:r>
          </w:p>
        </w:tc>
        <w:tc>
          <w:tcPr>
            <w:tcW w:w="341" w:type="pct"/>
          </w:tcPr>
          <w:p w14:paraId="267E400B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93" w:type="pct"/>
          </w:tcPr>
          <w:p w14:paraId="546BB8DE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83" w:type="pct"/>
          </w:tcPr>
          <w:p w14:paraId="439FF271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94" w:type="pct"/>
          </w:tcPr>
          <w:p w14:paraId="6A24B210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51" w:type="pct"/>
          </w:tcPr>
          <w:p w14:paraId="1CD007ED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B412D" w:rsidRPr="00124354" w14:paraId="1747F193" w14:textId="77777777" w:rsidTr="00910041">
        <w:tc>
          <w:tcPr>
            <w:tcW w:w="938" w:type="pct"/>
          </w:tcPr>
          <w:p w14:paraId="124B67D3" w14:textId="77777777" w:rsidR="00AB412D" w:rsidRPr="00124354" w:rsidRDefault="00AB412D" w:rsidP="00124354">
            <w:pPr>
              <w:spacing w:line="36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t>Never smoker</w:t>
            </w:r>
          </w:p>
        </w:tc>
        <w:tc>
          <w:tcPr>
            <w:tcW w:w="341" w:type="pct"/>
          </w:tcPr>
          <w:p w14:paraId="71DAD5DA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193" w:type="pct"/>
          </w:tcPr>
          <w:p w14:paraId="734B01FB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t>1.21 (0.53 – 2.79)</w:t>
            </w:r>
          </w:p>
        </w:tc>
        <w:tc>
          <w:tcPr>
            <w:tcW w:w="683" w:type="pct"/>
          </w:tcPr>
          <w:p w14:paraId="1F97E8B5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t>0.651</w:t>
            </w:r>
          </w:p>
        </w:tc>
        <w:tc>
          <w:tcPr>
            <w:tcW w:w="1194" w:type="pct"/>
          </w:tcPr>
          <w:p w14:paraId="21C7183C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24354">
              <w:rPr>
                <w:rFonts w:ascii="Times New Roman" w:eastAsia="PMingLiU" w:hAnsi="Times New Roman" w:cs="Times New Roman"/>
                <w:szCs w:val="24"/>
              </w:rPr>
              <w:t>1.64 (0.54 – 4.95)</w:t>
            </w:r>
          </w:p>
        </w:tc>
        <w:tc>
          <w:tcPr>
            <w:tcW w:w="651" w:type="pct"/>
          </w:tcPr>
          <w:p w14:paraId="6DF97D47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t>0.384</w:t>
            </w:r>
          </w:p>
        </w:tc>
      </w:tr>
      <w:tr w:rsidR="00AB412D" w:rsidRPr="00124354" w14:paraId="5C94498D" w14:textId="77777777" w:rsidTr="00910041">
        <w:tc>
          <w:tcPr>
            <w:tcW w:w="938" w:type="pct"/>
          </w:tcPr>
          <w:p w14:paraId="3E0B53B8" w14:textId="77777777" w:rsidR="00AB412D" w:rsidRPr="00124354" w:rsidRDefault="00AB412D" w:rsidP="00124354">
            <w:pPr>
              <w:spacing w:line="36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t>Ever smoker</w:t>
            </w:r>
          </w:p>
        </w:tc>
        <w:tc>
          <w:tcPr>
            <w:tcW w:w="341" w:type="pct"/>
          </w:tcPr>
          <w:p w14:paraId="53977FFA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t>48</w:t>
            </w:r>
          </w:p>
        </w:tc>
        <w:tc>
          <w:tcPr>
            <w:tcW w:w="1193" w:type="pct"/>
          </w:tcPr>
          <w:p w14:paraId="76157441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683" w:type="pct"/>
          </w:tcPr>
          <w:p w14:paraId="3019EB08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94" w:type="pct"/>
          </w:tcPr>
          <w:p w14:paraId="6D5A70D7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24354">
              <w:rPr>
                <w:rFonts w:ascii="Times New Roman" w:eastAsia="PMingLiU" w:hAnsi="Times New Roman" w:cs="Times New Roman"/>
                <w:szCs w:val="24"/>
              </w:rPr>
              <w:t>1</w:t>
            </w:r>
          </w:p>
        </w:tc>
        <w:tc>
          <w:tcPr>
            <w:tcW w:w="651" w:type="pct"/>
          </w:tcPr>
          <w:p w14:paraId="41A7C744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B412D" w:rsidRPr="00124354" w14:paraId="457B6D01" w14:textId="77777777" w:rsidTr="00910041">
        <w:tc>
          <w:tcPr>
            <w:tcW w:w="938" w:type="pct"/>
          </w:tcPr>
          <w:p w14:paraId="3FD69BDC" w14:textId="77777777" w:rsidR="00AB412D" w:rsidRPr="00124354" w:rsidRDefault="00AB412D" w:rsidP="0012435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t>ICI treatment</w:t>
            </w:r>
          </w:p>
        </w:tc>
        <w:tc>
          <w:tcPr>
            <w:tcW w:w="341" w:type="pct"/>
          </w:tcPr>
          <w:p w14:paraId="27262782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93" w:type="pct"/>
          </w:tcPr>
          <w:p w14:paraId="7DC65EDE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83" w:type="pct"/>
          </w:tcPr>
          <w:p w14:paraId="3E327724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94" w:type="pct"/>
          </w:tcPr>
          <w:p w14:paraId="311169BC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651" w:type="pct"/>
          </w:tcPr>
          <w:p w14:paraId="041219FB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B412D" w:rsidRPr="00124354" w14:paraId="42EEDDBC" w14:textId="77777777" w:rsidTr="00910041">
        <w:tc>
          <w:tcPr>
            <w:tcW w:w="938" w:type="pct"/>
          </w:tcPr>
          <w:p w14:paraId="2B118965" w14:textId="77777777" w:rsidR="00AB412D" w:rsidRPr="00124354" w:rsidRDefault="00AB412D" w:rsidP="00124354">
            <w:pPr>
              <w:spacing w:line="36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341" w:type="pct"/>
          </w:tcPr>
          <w:p w14:paraId="5AD0ACD9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1193" w:type="pct"/>
          </w:tcPr>
          <w:p w14:paraId="1283F3C6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t>0.38 (0.17 – 0.82)</w:t>
            </w:r>
          </w:p>
        </w:tc>
        <w:tc>
          <w:tcPr>
            <w:tcW w:w="683" w:type="pct"/>
          </w:tcPr>
          <w:p w14:paraId="6B2BBED4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t>0.014</w:t>
            </w:r>
          </w:p>
        </w:tc>
        <w:tc>
          <w:tcPr>
            <w:tcW w:w="1194" w:type="pct"/>
          </w:tcPr>
          <w:p w14:paraId="0844CB4C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24354">
              <w:rPr>
                <w:rFonts w:ascii="Times New Roman" w:eastAsia="PMingLiU" w:hAnsi="Times New Roman" w:cs="Times New Roman"/>
                <w:szCs w:val="24"/>
              </w:rPr>
              <w:t>0.43 (0.18 – 1.05)</w:t>
            </w:r>
          </w:p>
        </w:tc>
        <w:tc>
          <w:tcPr>
            <w:tcW w:w="651" w:type="pct"/>
          </w:tcPr>
          <w:p w14:paraId="5237D4E3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t>0.065</w:t>
            </w:r>
          </w:p>
        </w:tc>
      </w:tr>
      <w:tr w:rsidR="00AB412D" w:rsidRPr="00124354" w14:paraId="51A29B7F" w14:textId="77777777" w:rsidTr="00910041">
        <w:tc>
          <w:tcPr>
            <w:tcW w:w="938" w:type="pct"/>
          </w:tcPr>
          <w:p w14:paraId="60BD43E5" w14:textId="77777777" w:rsidR="00AB412D" w:rsidRPr="00124354" w:rsidRDefault="00AB412D" w:rsidP="00124354">
            <w:pPr>
              <w:spacing w:line="36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341" w:type="pct"/>
          </w:tcPr>
          <w:p w14:paraId="57E296C9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1193" w:type="pct"/>
          </w:tcPr>
          <w:p w14:paraId="2ABF7AC2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683" w:type="pct"/>
          </w:tcPr>
          <w:p w14:paraId="0ED520DF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94" w:type="pct"/>
          </w:tcPr>
          <w:p w14:paraId="215ACDED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24354">
              <w:rPr>
                <w:rFonts w:ascii="Times New Roman" w:eastAsia="PMingLiU" w:hAnsi="Times New Roman" w:cs="Times New Roman"/>
                <w:szCs w:val="24"/>
              </w:rPr>
              <w:t>1</w:t>
            </w:r>
          </w:p>
        </w:tc>
        <w:tc>
          <w:tcPr>
            <w:tcW w:w="651" w:type="pct"/>
          </w:tcPr>
          <w:p w14:paraId="339AB871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B412D" w:rsidRPr="00124354" w14:paraId="158519A6" w14:textId="77777777" w:rsidTr="00910041">
        <w:tc>
          <w:tcPr>
            <w:tcW w:w="938" w:type="pct"/>
          </w:tcPr>
          <w:p w14:paraId="663425CF" w14:textId="77777777" w:rsidR="00AB412D" w:rsidRPr="00124354" w:rsidRDefault="00AB412D" w:rsidP="0012435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i/>
                <w:iCs/>
                <w:szCs w:val="24"/>
              </w:rPr>
              <w:t>KRAS</w:t>
            </w:r>
            <w:r w:rsidRPr="00124354">
              <w:rPr>
                <w:rFonts w:ascii="Times New Roman" w:hAnsi="Times New Roman" w:cs="Times New Roman"/>
                <w:szCs w:val="24"/>
              </w:rPr>
              <w:t xml:space="preserve"> subtype</w:t>
            </w:r>
          </w:p>
        </w:tc>
        <w:tc>
          <w:tcPr>
            <w:tcW w:w="341" w:type="pct"/>
          </w:tcPr>
          <w:p w14:paraId="799B6BC2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93" w:type="pct"/>
          </w:tcPr>
          <w:p w14:paraId="5A81F174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83" w:type="pct"/>
          </w:tcPr>
          <w:p w14:paraId="4618D245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94" w:type="pct"/>
          </w:tcPr>
          <w:p w14:paraId="414786D2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51" w:type="pct"/>
          </w:tcPr>
          <w:p w14:paraId="700BF363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B412D" w:rsidRPr="00124354" w14:paraId="627B17B2" w14:textId="77777777" w:rsidTr="00910041">
        <w:tc>
          <w:tcPr>
            <w:tcW w:w="938" w:type="pct"/>
          </w:tcPr>
          <w:p w14:paraId="2E35B25F" w14:textId="77777777" w:rsidR="00AB412D" w:rsidRPr="00124354" w:rsidRDefault="00AB412D" w:rsidP="00124354">
            <w:pPr>
              <w:widowControl/>
              <w:spacing w:line="360" w:lineRule="auto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t>G12C</w:t>
            </w:r>
          </w:p>
        </w:tc>
        <w:tc>
          <w:tcPr>
            <w:tcW w:w="341" w:type="pct"/>
          </w:tcPr>
          <w:p w14:paraId="5D08C1C6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1193" w:type="pct"/>
          </w:tcPr>
          <w:p w14:paraId="33FEABE9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t>1.38 (0.70 – 2.70)</w:t>
            </w:r>
          </w:p>
        </w:tc>
        <w:tc>
          <w:tcPr>
            <w:tcW w:w="683" w:type="pct"/>
          </w:tcPr>
          <w:p w14:paraId="4C15E176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t>0.352</w:t>
            </w:r>
          </w:p>
        </w:tc>
        <w:tc>
          <w:tcPr>
            <w:tcW w:w="1194" w:type="pct"/>
          </w:tcPr>
          <w:p w14:paraId="7E774135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24354">
              <w:rPr>
                <w:rFonts w:ascii="Times New Roman" w:eastAsia="PMingLiU" w:hAnsi="Times New Roman" w:cs="Times New Roman"/>
                <w:szCs w:val="24"/>
              </w:rPr>
              <w:t>1.34 (0.67 – 2.69)</w:t>
            </w:r>
          </w:p>
        </w:tc>
        <w:tc>
          <w:tcPr>
            <w:tcW w:w="651" w:type="pct"/>
          </w:tcPr>
          <w:p w14:paraId="400D8A30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t>0.409</w:t>
            </w:r>
          </w:p>
        </w:tc>
      </w:tr>
      <w:tr w:rsidR="00AB412D" w:rsidRPr="00124354" w14:paraId="7027AD44" w14:textId="77777777" w:rsidTr="00910041">
        <w:tc>
          <w:tcPr>
            <w:tcW w:w="938" w:type="pct"/>
          </w:tcPr>
          <w:p w14:paraId="2748F3B6" w14:textId="77777777" w:rsidR="00AB412D" w:rsidRPr="00124354" w:rsidRDefault="00AB412D" w:rsidP="00124354">
            <w:pPr>
              <w:widowControl/>
              <w:spacing w:line="360" w:lineRule="auto"/>
              <w:ind w:leftChars="100" w:left="240"/>
              <w:rPr>
                <w:rFonts w:ascii="Times New Roman" w:hAnsi="Times New Roman" w:cs="Times New Roman"/>
                <w:iCs/>
                <w:szCs w:val="24"/>
              </w:rPr>
            </w:pPr>
            <w:r w:rsidRPr="00124354">
              <w:rPr>
                <w:rFonts w:ascii="Times New Roman" w:hAnsi="Times New Roman" w:cs="Times New Roman"/>
                <w:iCs/>
                <w:szCs w:val="24"/>
              </w:rPr>
              <w:t>Non-G12C</w:t>
            </w:r>
          </w:p>
        </w:tc>
        <w:tc>
          <w:tcPr>
            <w:tcW w:w="341" w:type="pct"/>
          </w:tcPr>
          <w:p w14:paraId="34BA641C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t>39</w:t>
            </w:r>
          </w:p>
        </w:tc>
        <w:tc>
          <w:tcPr>
            <w:tcW w:w="1193" w:type="pct"/>
          </w:tcPr>
          <w:p w14:paraId="6D9F5B96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683" w:type="pct"/>
          </w:tcPr>
          <w:p w14:paraId="15898C65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94" w:type="pct"/>
          </w:tcPr>
          <w:p w14:paraId="58DBBEC1" w14:textId="77777777" w:rsidR="00AB412D" w:rsidRPr="00124354" w:rsidRDefault="00AB412D" w:rsidP="00124354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24354">
              <w:rPr>
                <w:rFonts w:ascii="Times New Roman" w:eastAsia="PMingLiU" w:hAnsi="Times New Roman" w:cs="Times New Roman"/>
                <w:szCs w:val="24"/>
              </w:rPr>
              <w:t>1</w:t>
            </w:r>
          </w:p>
        </w:tc>
        <w:tc>
          <w:tcPr>
            <w:tcW w:w="651" w:type="pct"/>
          </w:tcPr>
          <w:p w14:paraId="0131D792" w14:textId="77777777" w:rsidR="00AB412D" w:rsidRPr="00124354" w:rsidRDefault="00AB412D" w:rsidP="0012435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B412D" w:rsidRPr="00124354" w14:paraId="00A80F2F" w14:textId="77777777" w:rsidTr="00910041">
        <w:tc>
          <w:tcPr>
            <w:tcW w:w="5000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2EF082" w14:textId="77777777" w:rsidR="00AB412D" w:rsidRPr="00124354" w:rsidRDefault="00AB412D" w:rsidP="00124354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Pr="00124354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124354">
              <w:rPr>
                <w:rFonts w:ascii="Times New Roman" w:hAnsi="Times New Roman" w:cs="Times New Roman"/>
                <w:szCs w:val="24"/>
              </w:rPr>
              <w:t xml:space="preserve"> value by Cox regression model.</w:t>
            </w:r>
          </w:p>
          <w:p w14:paraId="4CCD7255" w14:textId="77777777" w:rsidR="00AB412D" w:rsidRPr="00124354" w:rsidRDefault="00AB412D" w:rsidP="00124354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24354">
              <w:rPr>
                <w:rFonts w:ascii="Times New Roman" w:hAnsi="Times New Roman" w:cs="Times New Roman"/>
                <w:szCs w:val="24"/>
              </w:rPr>
              <w:lastRenderedPageBreak/>
              <w:t xml:space="preserve">CI, confidence interval; HR, hazard ratio; </w:t>
            </w:r>
            <w:r w:rsidRPr="00124354">
              <w:rPr>
                <w:rFonts w:ascii="Times New Roman" w:hAnsi="Times New Roman" w:cs="Times New Roman"/>
                <w:szCs w:val="24"/>
                <w:shd w:val="clear" w:color="auto" w:fill="FFFFFF"/>
              </w:rPr>
              <w:t xml:space="preserve">ICI, </w:t>
            </w:r>
            <w:r w:rsidRPr="00124354">
              <w:rPr>
                <w:rFonts w:ascii="Times New Roman" w:hAnsi="Times New Roman" w:cs="Times New Roman"/>
                <w:bCs/>
                <w:szCs w:val="24"/>
              </w:rPr>
              <w:t>immune check point inhibitor;</w:t>
            </w:r>
            <w:r w:rsidRPr="00124354">
              <w:rPr>
                <w:rFonts w:ascii="Times New Roman" w:hAnsi="Times New Roman" w:cs="Times New Roman"/>
                <w:i/>
                <w:iCs/>
                <w:szCs w:val="24"/>
              </w:rPr>
              <w:t xml:space="preserve"> KRAS</w:t>
            </w:r>
            <w:r w:rsidRPr="00124354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124354">
              <w:rPr>
                <w:rFonts w:ascii="Times New Roman" w:hAnsi="Times New Roman" w:cs="Times New Roman"/>
                <w:szCs w:val="24"/>
                <w:shd w:val="clear" w:color="auto" w:fill="FFFFFF"/>
              </w:rPr>
              <w:t>Kirsten rat sarcoma; n, number of patients</w:t>
            </w:r>
            <w:r w:rsidRPr="00124354">
              <w:rPr>
                <w:rFonts w:ascii="Times New Roman" w:hAnsi="Times New Roman" w:cs="Times New Roman"/>
                <w:bCs/>
                <w:szCs w:val="24"/>
              </w:rPr>
              <w:t>.</w:t>
            </w:r>
          </w:p>
        </w:tc>
      </w:tr>
    </w:tbl>
    <w:p w14:paraId="6436240B" w14:textId="77777777" w:rsidR="00AB412D" w:rsidRPr="00AB412D" w:rsidRDefault="00AB412D" w:rsidP="004564F9"/>
    <w:sectPr w:rsidR="00AB412D" w:rsidRPr="00AB412D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D1918D" w14:textId="77777777" w:rsidR="00D56070" w:rsidRDefault="00D56070">
      <w:r>
        <w:separator/>
      </w:r>
    </w:p>
  </w:endnote>
  <w:endnote w:type="continuationSeparator" w:id="0">
    <w:p w14:paraId="3B8310F4" w14:textId="77777777" w:rsidR="00D56070" w:rsidRDefault="00D560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8202766"/>
      <w:docPartObj>
        <w:docPartGallery w:val="Page Numbers (Bottom of Page)"/>
        <w:docPartUnique/>
      </w:docPartObj>
    </w:sdtPr>
    <w:sdtEndPr/>
    <w:sdtContent>
      <w:p w14:paraId="0A62FDD6" w14:textId="77777777" w:rsidR="00BA2C5A" w:rsidRDefault="00D72EA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6288" w:rsidRPr="00546288">
          <w:rPr>
            <w:noProof/>
            <w:lang w:val="zh-TW"/>
          </w:rPr>
          <w:t>1</w:t>
        </w:r>
        <w:r>
          <w:rPr>
            <w:noProof/>
            <w:lang w:val="zh-TW"/>
          </w:rPr>
          <w:fldChar w:fldCharType="end"/>
        </w:r>
      </w:p>
    </w:sdtContent>
  </w:sdt>
  <w:p w14:paraId="12B0A262" w14:textId="77777777" w:rsidR="00BA2C5A" w:rsidRDefault="00D560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7245EF" w14:textId="77777777" w:rsidR="00D56070" w:rsidRDefault="00D56070">
      <w:r>
        <w:separator/>
      </w:r>
    </w:p>
  </w:footnote>
  <w:footnote w:type="continuationSeparator" w:id="0">
    <w:p w14:paraId="5CE96A31" w14:textId="77777777" w:rsidR="00D56070" w:rsidRDefault="00D560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12D"/>
    <w:rsid w:val="00124354"/>
    <w:rsid w:val="001378DF"/>
    <w:rsid w:val="00170920"/>
    <w:rsid w:val="001D515F"/>
    <w:rsid w:val="001E37D8"/>
    <w:rsid w:val="002D1F1E"/>
    <w:rsid w:val="004564F9"/>
    <w:rsid w:val="00463146"/>
    <w:rsid w:val="004A1B2C"/>
    <w:rsid w:val="00546288"/>
    <w:rsid w:val="00580C03"/>
    <w:rsid w:val="005977FD"/>
    <w:rsid w:val="00751783"/>
    <w:rsid w:val="0080485B"/>
    <w:rsid w:val="00A223B0"/>
    <w:rsid w:val="00A6677E"/>
    <w:rsid w:val="00A757EF"/>
    <w:rsid w:val="00AA5679"/>
    <w:rsid w:val="00AB412D"/>
    <w:rsid w:val="00B01ECE"/>
    <w:rsid w:val="00C53921"/>
    <w:rsid w:val="00D56070"/>
    <w:rsid w:val="00D72EAD"/>
    <w:rsid w:val="00D73A93"/>
    <w:rsid w:val="00E2335B"/>
    <w:rsid w:val="00E50BB9"/>
    <w:rsid w:val="00EF3C67"/>
    <w:rsid w:val="00F6501F"/>
    <w:rsid w:val="00F9293E"/>
    <w:rsid w:val="00FB70AE"/>
    <w:rsid w:val="00FB75FB"/>
    <w:rsid w:val="00FF6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91490"/>
  <w15:chartTrackingRefBased/>
  <w15:docId w15:val="{A86034F8-F9A3-4AF6-815C-ABDDB841F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2EAD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412D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B412D"/>
    <w:pPr>
      <w:tabs>
        <w:tab w:val="center" w:pos="4320"/>
        <w:tab w:val="right" w:pos="8640"/>
      </w:tabs>
    </w:pPr>
    <w:rPr>
      <w:kern w:val="0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AB412D"/>
    <w:rPr>
      <w:kern w:val="0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AB41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珈潤 吳</dc:creator>
  <cp:keywords/>
  <dc:description/>
  <cp:lastModifiedBy>Arun</cp:lastModifiedBy>
  <cp:revision>2</cp:revision>
  <dcterms:created xsi:type="dcterms:W3CDTF">2022-06-20T12:22:00Z</dcterms:created>
  <dcterms:modified xsi:type="dcterms:W3CDTF">2022-06-20T12:22:00Z</dcterms:modified>
</cp:coreProperties>
</file>